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1C5CC3" w14:textId="77777777" w:rsidR="007713F5" w:rsidRDefault="007713F5" w:rsidP="00CA3FB4">
      <w:pPr>
        <w:pStyle w:val="p1"/>
        <w:rPr>
          <w:b/>
          <w:bCs/>
          <w:sz w:val="32"/>
          <w:szCs w:val="32"/>
        </w:rPr>
      </w:pPr>
    </w:p>
    <w:p w14:paraId="05D1CB12" w14:textId="787C0D6F" w:rsidR="00CA3FB4" w:rsidRPr="00CA3FB4" w:rsidRDefault="00CA3FB4" w:rsidP="00CA3FB4">
      <w:pPr>
        <w:pStyle w:val="p1"/>
        <w:rPr>
          <w:b/>
          <w:bCs/>
          <w:sz w:val="32"/>
          <w:szCs w:val="32"/>
        </w:rPr>
      </w:pPr>
      <w:r w:rsidRPr="00CA3FB4">
        <w:rPr>
          <w:b/>
          <w:bCs/>
          <w:sz w:val="32"/>
          <w:szCs w:val="32"/>
        </w:rPr>
        <w:t>Supplementary Materials</w:t>
      </w:r>
    </w:p>
    <w:p w14:paraId="05A4E2E3" w14:textId="0E6B794C" w:rsidR="00004F8E" w:rsidRDefault="00CA3FB4" w:rsidP="00CA3FB4">
      <w:pPr>
        <w:spacing w:after="100" w:afterAutospacing="1"/>
        <w:outlineLvl w:val="2"/>
        <w:rPr>
          <w:rFonts w:ascii="Times New Roman" w:hAnsi="Times New Roman" w:cs="Times New Roman"/>
          <w:sz w:val="27"/>
          <w:szCs w:val="27"/>
        </w:rPr>
      </w:pPr>
      <w:r w:rsidRPr="00CA3FB4">
        <w:rPr>
          <w:rFonts w:ascii="Times New Roman" w:hAnsi="Times New Roman" w:cs="Times New Roman"/>
          <w:b/>
          <w:bCs/>
        </w:rPr>
        <w:t>Manuscript Title</w:t>
      </w:r>
      <w:r w:rsidRPr="00CA3FB4">
        <w:rPr>
          <w:rFonts w:ascii="Times New Roman" w:hAnsi="Times New Roman" w:cs="Times New Roman"/>
        </w:rPr>
        <w:t xml:space="preserve">: </w:t>
      </w:r>
      <w:r w:rsidRPr="00CA3FB4">
        <w:rPr>
          <w:rFonts w:ascii="Times New Roman" w:hAnsi="Times New Roman" w:cs="Times New Roman"/>
          <w:sz w:val="27"/>
          <w:szCs w:val="27"/>
        </w:rPr>
        <w:t>Targeted Therapies and Microenvironmental Modulation in Pediatric AML: An Integrative Transcriptomic Analysis</w:t>
      </w:r>
    </w:p>
    <w:p w14:paraId="31581F96" w14:textId="77777777" w:rsidR="00004F8E" w:rsidRDefault="00004F8E">
      <w:pPr>
        <w:rPr>
          <w:lang w:val="en-US"/>
        </w:rPr>
      </w:pPr>
    </w:p>
    <w:p w14:paraId="67073A0D" w14:textId="2573A784" w:rsidR="00004F8E" w:rsidRDefault="00004F8E">
      <w:pPr>
        <w:rPr>
          <w:noProof/>
          <w:lang w:val="en-US"/>
        </w:rPr>
      </w:pPr>
      <w:r>
        <w:rPr>
          <w:noProof/>
          <w:lang w:val="en-US"/>
        </w:rPr>
        <w:drawing>
          <wp:inline distT="0" distB="0" distL="0" distR="0" wp14:anchorId="60EE411A" wp14:editId="70CB6C49">
            <wp:extent cx="5943600" cy="4245610"/>
            <wp:effectExtent l="0" t="0" r="0" b="0"/>
            <wp:docPr id="3570306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7030623" name="Picture 35703062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14:paraId="2B965977" w14:textId="06B41640" w:rsidR="00563B68" w:rsidRPr="00563B68" w:rsidRDefault="00563B68" w:rsidP="00563B68">
      <w:pPr>
        <w:pStyle w:val="p1"/>
        <w:rPr>
          <w:b/>
          <w:bCs/>
        </w:rPr>
      </w:pPr>
      <w:r>
        <w:rPr>
          <w:rStyle w:val="s1"/>
          <w:rFonts w:eastAsiaTheme="majorEastAsia"/>
          <w:b/>
          <w:bCs/>
        </w:rPr>
        <w:t>Supplementary Figure S</w:t>
      </w:r>
      <w:r w:rsidR="00E36CF1">
        <w:rPr>
          <w:rStyle w:val="s1"/>
          <w:rFonts w:eastAsiaTheme="majorEastAsia"/>
          <w:b/>
          <w:bCs/>
        </w:rPr>
        <w:t>5</w:t>
      </w:r>
      <w:r>
        <w:rPr>
          <w:rStyle w:val="s1"/>
          <w:rFonts w:eastAsiaTheme="majorEastAsia"/>
          <w:b/>
          <w:bCs/>
        </w:rPr>
        <w:t>.</w:t>
      </w:r>
      <w:r>
        <w:t xml:space="preserve"> </w:t>
      </w:r>
      <w:r w:rsidRPr="00563B68">
        <w:rPr>
          <w:b/>
          <w:bCs/>
          <w:i/>
          <w:iCs/>
        </w:rPr>
        <w:t>Transcription factor enrichment across perturbation datasets.</w:t>
      </w:r>
    </w:p>
    <w:p w14:paraId="41F2ECC4" w14:textId="77777777" w:rsidR="00563B68" w:rsidRPr="007713F5" w:rsidRDefault="00563B68" w:rsidP="007713F5">
      <w:pPr>
        <w:jc w:val="both"/>
        <w:rPr>
          <w:rFonts w:ascii="Times New Roman" w:hAnsi="Times New Roman" w:cs="Times New Roman"/>
        </w:rPr>
      </w:pPr>
      <w:r w:rsidRPr="007713F5">
        <w:rPr>
          <w:rFonts w:ascii="Times New Roman" w:hAnsi="Times New Roman" w:cs="Times New Roman"/>
        </w:rPr>
        <w:t>Bar plot showing normalized enrichment scores (NES) for the top transcription factors identified by TF–target enrichment analysis (Enrichr; ChEA/ENCODE) in GSE246783 (MI3454 therapy), GSE292324 (PRMT5 inhibition), and GSE292050 (NID1 knockdown). Overlaid points represent –log10(FDR) values for each transcription factor. Together with Table 4, this analysis highlights NF-κB (NFKB1/RELA), STAT3, SP1, and CEBPB as core regulators, along with ECM- and stress-responsive factors including ETS1, TEAD1, FOS, HIF1A, IRF1, and JUND.</w:t>
      </w:r>
    </w:p>
    <w:p w14:paraId="6F41AE41" w14:textId="1F72006F" w:rsidR="00563B68" w:rsidRPr="00563B68" w:rsidRDefault="00563B68" w:rsidP="00563B68">
      <w:pPr>
        <w:tabs>
          <w:tab w:val="left" w:pos="434"/>
        </w:tabs>
      </w:pPr>
    </w:p>
    <w:p w14:paraId="0221BF0F" w14:textId="3E1AC1A3" w:rsidR="00004F8E" w:rsidRDefault="00004F8E">
      <w:pPr>
        <w:rPr>
          <w:noProof/>
          <w:lang w:val="en-US"/>
        </w:rPr>
      </w:pPr>
      <w:r>
        <w:rPr>
          <w:noProof/>
          <w:lang w:val="en-US"/>
        </w:rPr>
        <w:lastRenderedPageBreak/>
        <w:drawing>
          <wp:inline distT="0" distB="0" distL="0" distR="0" wp14:anchorId="23835525" wp14:editId="7FD737DE">
            <wp:extent cx="5943600" cy="4245610"/>
            <wp:effectExtent l="0" t="0" r="0" b="0"/>
            <wp:docPr id="11399897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998970" name="Picture 113998970"/>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14:paraId="66C34E9F" w14:textId="2E1E6ED0" w:rsidR="00CA3FB4" w:rsidRDefault="00CA3FB4" w:rsidP="00CA3FB4">
      <w:pPr>
        <w:pStyle w:val="p1"/>
        <w:jc w:val="both"/>
        <w:rPr>
          <w:b/>
          <w:bCs/>
        </w:rPr>
      </w:pPr>
      <w:r>
        <w:rPr>
          <w:b/>
          <w:bCs/>
        </w:rPr>
        <w:t>Supplementary Figure S</w:t>
      </w:r>
      <w:r w:rsidR="00E36CF1">
        <w:rPr>
          <w:b/>
          <w:bCs/>
        </w:rPr>
        <w:t>6</w:t>
      </w:r>
      <w:r>
        <w:rPr>
          <w:b/>
          <w:bCs/>
        </w:rPr>
        <w:t>. Transcription factor–target interaction network.</w:t>
      </w:r>
    </w:p>
    <w:p w14:paraId="0F7B7D59" w14:textId="47035AE8" w:rsidR="00CA3FB4" w:rsidRDefault="00CA3FB4" w:rsidP="00CA3FB4">
      <w:pPr>
        <w:pStyle w:val="p1"/>
        <w:jc w:val="both"/>
      </w:pPr>
      <w:r>
        <w:t xml:space="preserve">Network visualization of predicted and experimentally supported transcription factor (TF)–target gene relationships derived from the integrative analysis of pediatric AML perturbation datasets. TFs are represented as larger, distinctively colored nodes, and target genes as smaller nodes. Directed edges denote regulatory interactions from each TF to its putative targets, weighted by interaction confidence and shared enrichment across MI3454 treatment, PRMT5 inhibition, and NID1 knockdown models. Highly connected hubs reflect key regulatory modules governing </w:t>
      </w:r>
      <w:r>
        <w:rPr>
          <w:rStyle w:val="s1"/>
          <w:rFonts w:eastAsiaTheme="majorEastAsia"/>
          <w:b/>
          <w:bCs/>
        </w:rPr>
        <w:t>ECM/MMP remodeling</w:t>
      </w:r>
      <w:r>
        <w:t xml:space="preserve">, </w:t>
      </w:r>
      <w:r>
        <w:rPr>
          <w:rStyle w:val="s1"/>
          <w:rFonts w:eastAsiaTheme="majorEastAsia"/>
          <w:b/>
          <w:bCs/>
        </w:rPr>
        <w:t>immune and inflammatory signaling</w:t>
      </w:r>
      <w:r>
        <w:t xml:space="preserve">, and </w:t>
      </w:r>
      <w:r>
        <w:rPr>
          <w:rStyle w:val="s1"/>
          <w:rFonts w:eastAsiaTheme="majorEastAsia"/>
          <w:b/>
          <w:bCs/>
        </w:rPr>
        <w:t>chromatin/splicing regulation</w:t>
      </w:r>
      <w:r>
        <w:t>. This network summarizes the central regulatory architecture underlying convergent transcriptomic responses in pediatric AML</w:t>
      </w:r>
    </w:p>
    <w:p w14:paraId="7DDC09F9" w14:textId="0D95DAF0" w:rsidR="00563B68" w:rsidRPr="00CA3FB4" w:rsidRDefault="00563B68" w:rsidP="00563B68">
      <w:pPr>
        <w:jc w:val="both"/>
      </w:pPr>
    </w:p>
    <w:sectPr w:rsidR="00563B68" w:rsidRPr="00CA3FB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C40430" w14:textId="77777777" w:rsidR="00DA6F4C" w:rsidRDefault="00DA6F4C" w:rsidP="00CA3FB4">
      <w:pPr>
        <w:spacing w:after="0" w:line="240" w:lineRule="auto"/>
      </w:pPr>
      <w:r>
        <w:separator/>
      </w:r>
    </w:p>
  </w:endnote>
  <w:endnote w:type="continuationSeparator" w:id="0">
    <w:p w14:paraId="2BD4245D" w14:textId="77777777" w:rsidR="00DA6F4C" w:rsidRDefault="00DA6F4C" w:rsidP="00CA3F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F4642D" w14:textId="77777777" w:rsidR="00DA6F4C" w:rsidRDefault="00DA6F4C" w:rsidP="00CA3FB4">
      <w:pPr>
        <w:spacing w:after="0" w:line="240" w:lineRule="auto"/>
      </w:pPr>
      <w:r>
        <w:separator/>
      </w:r>
    </w:p>
  </w:footnote>
  <w:footnote w:type="continuationSeparator" w:id="0">
    <w:p w14:paraId="40CCF4E9" w14:textId="77777777" w:rsidR="00DA6F4C" w:rsidRDefault="00DA6F4C" w:rsidP="00CA3F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F8E"/>
    <w:rsid w:val="00004149"/>
    <w:rsid w:val="00004F8E"/>
    <w:rsid w:val="0000769C"/>
    <w:rsid w:val="00010B79"/>
    <w:rsid w:val="00010E8A"/>
    <w:rsid w:val="0001176F"/>
    <w:rsid w:val="00011F10"/>
    <w:rsid w:val="00015CEB"/>
    <w:rsid w:val="00015F66"/>
    <w:rsid w:val="000203EF"/>
    <w:rsid w:val="00020D80"/>
    <w:rsid w:val="00021212"/>
    <w:rsid w:val="000247E3"/>
    <w:rsid w:val="00024885"/>
    <w:rsid w:val="00026E93"/>
    <w:rsid w:val="00027FEF"/>
    <w:rsid w:val="000352F0"/>
    <w:rsid w:val="00040251"/>
    <w:rsid w:val="00044348"/>
    <w:rsid w:val="00047D86"/>
    <w:rsid w:val="00050A10"/>
    <w:rsid w:val="00052527"/>
    <w:rsid w:val="00054C73"/>
    <w:rsid w:val="0006130F"/>
    <w:rsid w:val="000621D7"/>
    <w:rsid w:val="000643D1"/>
    <w:rsid w:val="00064C48"/>
    <w:rsid w:val="00080AF5"/>
    <w:rsid w:val="0008327C"/>
    <w:rsid w:val="00093C9F"/>
    <w:rsid w:val="000976FE"/>
    <w:rsid w:val="000A03C1"/>
    <w:rsid w:val="000A58E6"/>
    <w:rsid w:val="000A71DE"/>
    <w:rsid w:val="000A78C8"/>
    <w:rsid w:val="000B035F"/>
    <w:rsid w:val="000B1CC0"/>
    <w:rsid w:val="000D5FD7"/>
    <w:rsid w:val="000E559E"/>
    <w:rsid w:val="000F6BCA"/>
    <w:rsid w:val="000F7C87"/>
    <w:rsid w:val="000F7E7B"/>
    <w:rsid w:val="00104D27"/>
    <w:rsid w:val="00106832"/>
    <w:rsid w:val="00107D1F"/>
    <w:rsid w:val="0011193C"/>
    <w:rsid w:val="00113C74"/>
    <w:rsid w:val="00113F39"/>
    <w:rsid w:val="00122350"/>
    <w:rsid w:val="00132704"/>
    <w:rsid w:val="0013763F"/>
    <w:rsid w:val="001412F4"/>
    <w:rsid w:val="001442C2"/>
    <w:rsid w:val="00145CB4"/>
    <w:rsid w:val="00151559"/>
    <w:rsid w:val="0015480F"/>
    <w:rsid w:val="0016103D"/>
    <w:rsid w:val="001671CD"/>
    <w:rsid w:val="00167E24"/>
    <w:rsid w:val="0017341B"/>
    <w:rsid w:val="00175A28"/>
    <w:rsid w:val="0017760C"/>
    <w:rsid w:val="001835CE"/>
    <w:rsid w:val="0018744C"/>
    <w:rsid w:val="00193679"/>
    <w:rsid w:val="00195693"/>
    <w:rsid w:val="001975DE"/>
    <w:rsid w:val="001A036D"/>
    <w:rsid w:val="001A0A5D"/>
    <w:rsid w:val="001A1657"/>
    <w:rsid w:val="001A3516"/>
    <w:rsid w:val="001B0B76"/>
    <w:rsid w:val="001B3C8E"/>
    <w:rsid w:val="001B5B13"/>
    <w:rsid w:val="001B6AB1"/>
    <w:rsid w:val="001C1F97"/>
    <w:rsid w:val="001C1FCD"/>
    <w:rsid w:val="001C3E52"/>
    <w:rsid w:val="001C4357"/>
    <w:rsid w:val="001D007A"/>
    <w:rsid w:val="001D0C0B"/>
    <w:rsid w:val="001D261D"/>
    <w:rsid w:val="001D43F4"/>
    <w:rsid w:val="001D7ADF"/>
    <w:rsid w:val="001E174C"/>
    <w:rsid w:val="001E3AB2"/>
    <w:rsid w:val="001E52BC"/>
    <w:rsid w:val="001E5AF8"/>
    <w:rsid w:val="001E627D"/>
    <w:rsid w:val="001F0DA9"/>
    <w:rsid w:val="001F2C14"/>
    <w:rsid w:val="001F3E42"/>
    <w:rsid w:val="001F52AA"/>
    <w:rsid w:val="002009F7"/>
    <w:rsid w:val="00200D6A"/>
    <w:rsid w:val="00216141"/>
    <w:rsid w:val="00237971"/>
    <w:rsid w:val="00240408"/>
    <w:rsid w:val="002411ED"/>
    <w:rsid w:val="00243198"/>
    <w:rsid w:val="00244118"/>
    <w:rsid w:val="0024584A"/>
    <w:rsid w:val="00245929"/>
    <w:rsid w:val="00252B32"/>
    <w:rsid w:val="00257528"/>
    <w:rsid w:val="0026195E"/>
    <w:rsid w:val="00263487"/>
    <w:rsid w:val="00263840"/>
    <w:rsid w:val="00270F92"/>
    <w:rsid w:val="002723EA"/>
    <w:rsid w:val="00274382"/>
    <w:rsid w:val="00275814"/>
    <w:rsid w:val="00275E63"/>
    <w:rsid w:val="00280395"/>
    <w:rsid w:val="00283016"/>
    <w:rsid w:val="00284B3E"/>
    <w:rsid w:val="0028702E"/>
    <w:rsid w:val="002876B4"/>
    <w:rsid w:val="00287DB8"/>
    <w:rsid w:val="0029014C"/>
    <w:rsid w:val="00291A35"/>
    <w:rsid w:val="00297E4A"/>
    <w:rsid w:val="002B23F7"/>
    <w:rsid w:val="002B2BAB"/>
    <w:rsid w:val="002B388B"/>
    <w:rsid w:val="002C36C6"/>
    <w:rsid w:val="002C3C49"/>
    <w:rsid w:val="002C5BB2"/>
    <w:rsid w:val="002C5FF4"/>
    <w:rsid w:val="002C6A0A"/>
    <w:rsid w:val="002D019E"/>
    <w:rsid w:val="002D3072"/>
    <w:rsid w:val="002D34AB"/>
    <w:rsid w:val="002D5C1A"/>
    <w:rsid w:val="002D612E"/>
    <w:rsid w:val="002D7909"/>
    <w:rsid w:val="002E6C15"/>
    <w:rsid w:val="002F2004"/>
    <w:rsid w:val="00300969"/>
    <w:rsid w:val="00303F5E"/>
    <w:rsid w:val="00313898"/>
    <w:rsid w:val="00313B24"/>
    <w:rsid w:val="003178A2"/>
    <w:rsid w:val="00322C39"/>
    <w:rsid w:val="00326A3C"/>
    <w:rsid w:val="00327415"/>
    <w:rsid w:val="00340A14"/>
    <w:rsid w:val="00340C57"/>
    <w:rsid w:val="00344DD5"/>
    <w:rsid w:val="0034612F"/>
    <w:rsid w:val="00346732"/>
    <w:rsid w:val="0034727B"/>
    <w:rsid w:val="003512C9"/>
    <w:rsid w:val="003536FC"/>
    <w:rsid w:val="00355002"/>
    <w:rsid w:val="003553C6"/>
    <w:rsid w:val="0035565E"/>
    <w:rsid w:val="0035660B"/>
    <w:rsid w:val="003619EC"/>
    <w:rsid w:val="003619F6"/>
    <w:rsid w:val="00365839"/>
    <w:rsid w:val="003765CB"/>
    <w:rsid w:val="00385963"/>
    <w:rsid w:val="003909AA"/>
    <w:rsid w:val="00395EF4"/>
    <w:rsid w:val="003A5A09"/>
    <w:rsid w:val="003A5FE5"/>
    <w:rsid w:val="003A624B"/>
    <w:rsid w:val="003A6253"/>
    <w:rsid w:val="003A746D"/>
    <w:rsid w:val="003B0F8A"/>
    <w:rsid w:val="003B56AE"/>
    <w:rsid w:val="003C2465"/>
    <w:rsid w:val="003C2657"/>
    <w:rsid w:val="003C45BF"/>
    <w:rsid w:val="003C5EA8"/>
    <w:rsid w:val="003D5D36"/>
    <w:rsid w:val="003E0BBB"/>
    <w:rsid w:val="003E2C54"/>
    <w:rsid w:val="003E3213"/>
    <w:rsid w:val="003E3D09"/>
    <w:rsid w:val="003E404D"/>
    <w:rsid w:val="003F5EC7"/>
    <w:rsid w:val="00401F79"/>
    <w:rsid w:val="00402D21"/>
    <w:rsid w:val="00404FD4"/>
    <w:rsid w:val="00415F75"/>
    <w:rsid w:val="00420779"/>
    <w:rsid w:val="00421A45"/>
    <w:rsid w:val="004230D1"/>
    <w:rsid w:val="004245D2"/>
    <w:rsid w:val="004263D2"/>
    <w:rsid w:val="00426D4A"/>
    <w:rsid w:val="00427457"/>
    <w:rsid w:val="00433335"/>
    <w:rsid w:val="0043767A"/>
    <w:rsid w:val="004379C9"/>
    <w:rsid w:val="004403E1"/>
    <w:rsid w:val="00445D6B"/>
    <w:rsid w:val="00446DAF"/>
    <w:rsid w:val="00447059"/>
    <w:rsid w:val="004502A0"/>
    <w:rsid w:val="0045216F"/>
    <w:rsid w:val="00453F06"/>
    <w:rsid w:val="00454BEE"/>
    <w:rsid w:val="00461AD6"/>
    <w:rsid w:val="00463464"/>
    <w:rsid w:val="00464B17"/>
    <w:rsid w:val="00464E50"/>
    <w:rsid w:val="00466DCD"/>
    <w:rsid w:val="004722C7"/>
    <w:rsid w:val="00472610"/>
    <w:rsid w:val="00480011"/>
    <w:rsid w:val="00486108"/>
    <w:rsid w:val="00491BC9"/>
    <w:rsid w:val="004B0075"/>
    <w:rsid w:val="004B0725"/>
    <w:rsid w:val="004B384B"/>
    <w:rsid w:val="004B576B"/>
    <w:rsid w:val="004C0EEA"/>
    <w:rsid w:val="004C16DD"/>
    <w:rsid w:val="004C32EB"/>
    <w:rsid w:val="004C63DE"/>
    <w:rsid w:val="004C7B92"/>
    <w:rsid w:val="004D09DA"/>
    <w:rsid w:val="004D53E9"/>
    <w:rsid w:val="004E2D9B"/>
    <w:rsid w:val="004F0D6C"/>
    <w:rsid w:val="004F11DE"/>
    <w:rsid w:val="004F4761"/>
    <w:rsid w:val="004F4975"/>
    <w:rsid w:val="00501678"/>
    <w:rsid w:val="00503836"/>
    <w:rsid w:val="00503DA6"/>
    <w:rsid w:val="00513C98"/>
    <w:rsid w:val="005152FB"/>
    <w:rsid w:val="005204B8"/>
    <w:rsid w:val="0052262B"/>
    <w:rsid w:val="00523F08"/>
    <w:rsid w:val="00526522"/>
    <w:rsid w:val="005269A3"/>
    <w:rsid w:val="00531FEA"/>
    <w:rsid w:val="005402CB"/>
    <w:rsid w:val="00541137"/>
    <w:rsid w:val="00541979"/>
    <w:rsid w:val="0054287E"/>
    <w:rsid w:val="0054781D"/>
    <w:rsid w:val="00547FEA"/>
    <w:rsid w:val="00557301"/>
    <w:rsid w:val="0056137A"/>
    <w:rsid w:val="00561727"/>
    <w:rsid w:val="00563B68"/>
    <w:rsid w:val="0056527B"/>
    <w:rsid w:val="00565FDF"/>
    <w:rsid w:val="00574F44"/>
    <w:rsid w:val="00583208"/>
    <w:rsid w:val="0058526C"/>
    <w:rsid w:val="005852BF"/>
    <w:rsid w:val="00590FB9"/>
    <w:rsid w:val="005920B2"/>
    <w:rsid w:val="00594BCC"/>
    <w:rsid w:val="005A0103"/>
    <w:rsid w:val="005A10BF"/>
    <w:rsid w:val="005A21D8"/>
    <w:rsid w:val="005B06A9"/>
    <w:rsid w:val="005B5CF9"/>
    <w:rsid w:val="005C19FD"/>
    <w:rsid w:val="005C1F4F"/>
    <w:rsid w:val="005C5F04"/>
    <w:rsid w:val="005D1AEB"/>
    <w:rsid w:val="005D479D"/>
    <w:rsid w:val="005D55B5"/>
    <w:rsid w:val="005E3110"/>
    <w:rsid w:val="005F0696"/>
    <w:rsid w:val="005F67A5"/>
    <w:rsid w:val="00600BB4"/>
    <w:rsid w:val="00603CE7"/>
    <w:rsid w:val="0060622D"/>
    <w:rsid w:val="006118C0"/>
    <w:rsid w:val="00611CD2"/>
    <w:rsid w:val="00615FC4"/>
    <w:rsid w:val="00616252"/>
    <w:rsid w:val="00621DDD"/>
    <w:rsid w:val="00622C13"/>
    <w:rsid w:val="00627CE1"/>
    <w:rsid w:val="006317A0"/>
    <w:rsid w:val="00631FC9"/>
    <w:rsid w:val="0063241C"/>
    <w:rsid w:val="00634A75"/>
    <w:rsid w:val="00636FAE"/>
    <w:rsid w:val="006379F6"/>
    <w:rsid w:val="00652AE2"/>
    <w:rsid w:val="00653D0B"/>
    <w:rsid w:val="006662B1"/>
    <w:rsid w:val="00666488"/>
    <w:rsid w:val="0067590A"/>
    <w:rsid w:val="00677646"/>
    <w:rsid w:val="00683168"/>
    <w:rsid w:val="00687378"/>
    <w:rsid w:val="0068770A"/>
    <w:rsid w:val="0069574B"/>
    <w:rsid w:val="00696F18"/>
    <w:rsid w:val="006A05DD"/>
    <w:rsid w:val="006A10D0"/>
    <w:rsid w:val="006A167D"/>
    <w:rsid w:val="006A28F6"/>
    <w:rsid w:val="006B0BD3"/>
    <w:rsid w:val="006B5232"/>
    <w:rsid w:val="006B779D"/>
    <w:rsid w:val="006C273E"/>
    <w:rsid w:val="006C431A"/>
    <w:rsid w:val="006D07DC"/>
    <w:rsid w:val="006D6186"/>
    <w:rsid w:val="006D70EB"/>
    <w:rsid w:val="006E10F7"/>
    <w:rsid w:val="006E2010"/>
    <w:rsid w:val="006E3FE5"/>
    <w:rsid w:val="006E5B95"/>
    <w:rsid w:val="006E60FA"/>
    <w:rsid w:val="006F0A69"/>
    <w:rsid w:val="006F4295"/>
    <w:rsid w:val="006F48DF"/>
    <w:rsid w:val="0070251D"/>
    <w:rsid w:val="00702887"/>
    <w:rsid w:val="00703BC9"/>
    <w:rsid w:val="0070602E"/>
    <w:rsid w:val="00707CAA"/>
    <w:rsid w:val="007101AD"/>
    <w:rsid w:val="00710A2B"/>
    <w:rsid w:val="00710E1A"/>
    <w:rsid w:val="0071206E"/>
    <w:rsid w:val="0071715F"/>
    <w:rsid w:val="007252D2"/>
    <w:rsid w:val="007272BD"/>
    <w:rsid w:val="00727FE9"/>
    <w:rsid w:val="00733255"/>
    <w:rsid w:val="007368A4"/>
    <w:rsid w:val="00736A61"/>
    <w:rsid w:val="007417F6"/>
    <w:rsid w:val="00742042"/>
    <w:rsid w:val="0074466A"/>
    <w:rsid w:val="0074546E"/>
    <w:rsid w:val="00745541"/>
    <w:rsid w:val="0075171F"/>
    <w:rsid w:val="007517E5"/>
    <w:rsid w:val="007713F5"/>
    <w:rsid w:val="007720E5"/>
    <w:rsid w:val="00772185"/>
    <w:rsid w:val="00772762"/>
    <w:rsid w:val="00773453"/>
    <w:rsid w:val="007740B5"/>
    <w:rsid w:val="00781277"/>
    <w:rsid w:val="00781A4C"/>
    <w:rsid w:val="00782100"/>
    <w:rsid w:val="00784866"/>
    <w:rsid w:val="007849A3"/>
    <w:rsid w:val="00785950"/>
    <w:rsid w:val="007A07F0"/>
    <w:rsid w:val="007A17D6"/>
    <w:rsid w:val="007A2677"/>
    <w:rsid w:val="007A5776"/>
    <w:rsid w:val="007A7ACD"/>
    <w:rsid w:val="007B20EE"/>
    <w:rsid w:val="007B303A"/>
    <w:rsid w:val="007C0001"/>
    <w:rsid w:val="007C3988"/>
    <w:rsid w:val="007C64DE"/>
    <w:rsid w:val="007C7775"/>
    <w:rsid w:val="007C7E18"/>
    <w:rsid w:val="007D0A65"/>
    <w:rsid w:val="007D6DDE"/>
    <w:rsid w:val="007E3D72"/>
    <w:rsid w:val="007E5EC0"/>
    <w:rsid w:val="007E656F"/>
    <w:rsid w:val="007F0E6D"/>
    <w:rsid w:val="007F54AD"/>
    <w:rsid w:val="007F60C1"/>
    <w:rsid w:val="007F628B"/>
    <w:rsid w:val="008009FC"/>
    <w:rsid w:val="008124FB"/>
    <w:rsid w:val="0081302F"/>
    <w:rsid w:val="00817854"/>
    <w:rsid w:val="00820C57"/>
    <w:rsid w:val="00821A3E"/>
    <w:rsid w:val="008250B2"/>
    <w:rsid w:val="008318E0"/>
    <w:rsid w:val="00835F74"/>
    <w:rsid w:val="00841107"/>
    <w:rsid w:val="0084139B"/>
    <w:rsid w:val="00841F54"/>
    <w:rsid w:val="00850B07"/>
    <w:rsid w:val="00852873"/>
    <w:rsid w:val="0085306B"/>
    <w:rsid w:val="008542FF"/>
    <w:rsid w:val="008543B4"/>
    <w:rsid w:val="008563AE"/>
    <w:rsid w:val="00861E1C"/>
    <w:rsid w:val="00862CED"/>
    <w:rsid w:val="008671F6"/>
    <w:rsid w:val="008703EA"/>
    <w:rsid w:val="008704E5"/>
    <w:rsid w:val="00881945"/>
    <w:rsid w:val="00884517"/>
    <w:rsid w:val="00894B2C"/>
    <w:rsid w:val="00894F35"/>
    <w:rsid w:val="0089763F"/>
    <w:rsid w:val="008B07AB"/>
    <w:rsid w:val="008B269B"/>
    <w:rsid w:val="008B3CA0"/>
    <w:rsid w:val="008B5618"/>
    <w:rsid w:val="008B57E5"/>
    <w:rsid w:val="008B5AAD"/>
    <w:rsid w:val="008C52D1"/>
    <w:rsid w:val="008C6333"/>
    <w:rsid w:val="008C6A15"/>
    <w:rsid w:val="008C70F5"/>
    <w:rsid w:val="008D095F"/>
    <w:rsid w:val="008D142F"/>
    <w:rsid w:val="008D19EB"/>
    <w:rsid w:val="008D2A29"/>
    <w:rsid w:val="008D2D80"/>
    <w:rsid w:val="008D7262"/>
    <w:rsid w:val="008D75D6"/>
    <w:rsid w:val="008E35B9"/>
    <w:rsid w:val="008E4E63"/>
    <w:rsid w:val="008E7558"/>
    <w:rsid w:val="008E7B9F"/>
    <w:rsid w:val="008F1087"/>
    <w:rsid w:val="008F75EF"/>
    <w:rsid w:val="00903FA5"/>
    <w:rsid w:val="009041F5"/>
    <w:rsid w:val="009043F1"/>
    <w:rsid w:val="009046D4"/>
    <w:rsid w:val="009065E6"/>
    <w:rsid w:val="00911FF1"/>
    <w:rsid w:val="00912A19"/>
    <w:rsid w:val="0091581E"/>
    <w:rsid w:val="009165BC"/>
    <w:rsid w:val="00917237"/>
    <w:rsid w:val="00920FC8"/>
    <w:rsid w:val="009254C2"/>
    <w:rsid w:val="00925B75"/>
    <w:rsid w:val="00927E20"/>
    <w:rsid w:val="00932334"/>
    <w:rsid w:val="009341AB"/>
    <w:rsid w:val="00935135"/>
    <w:rsid w:val="00935F18"/>
    <w:rsid w:val="00936AA9"/>
    <w:rsid w:val="009462AC"/>
    <w:rsid w:val="0095744D"/>
    <w:rsid w:val="009574D8"/>
    <w:rsid w:val="009614CE"/>
    <w:rsid w:val="00972B3D"/>
    <w:rsid w:val="00972B6C"/>
    <w:rsid w:val="009743CD"/>
    <w:rsid w:val="00976B7E"/>
    <w:rsid w:val="00976CF9"/>
    <w:rsid w:val="00977F99"/>
    <w:rsid w:val="009814C8"/>
    <w:rsid w:val="00981679"/>
    <w:rsid w:val="009934D5"/>
    <w:rsid w:val="00995943"/>
    <w:rsid w:val="00997E89"/>
    <w:rsid w:val="009A0825"/>
    <w:rsid w:val="009A0E1F"/>
    <w:rsid w:val="009A2D18"/>
    <w:rsid w:val="009A3CE9"/>
    <w:rsid w:val="009A6050"/>
    <w:rsid w:val="009A6537"/>
    <w:rsid w:val="009B0BAF"/>
    <w:rsid w:val="009B1AA7"/>
    <w:rsid w:val="009C0897"/>
    <w:rsid w:val="009C14F3"/>
    <w:rsid w:val="009C4598"/>
    <w:rsid w:val="009C6CE3"/>
    <w:rsid w:val="009C755E"/>
    <w:rsid w:val="009C7565"/>
    <w:rsid w:val="009C761F"/>
    <w:rsid w:val="009D56A2"/>
    <w:rsid w:val="009D6AFF"/>
    <w:rsid w:val="009E02F1"/>
    <w:rsid w:val="009E10A2"/>
    <w:rsid w:val="009E283B"/>
    <w:rsid w:val="009E3BB5"/>
    <w:rsid w:val="009E65E3"/>
    <w:rsid w:val="009F1ADD"/>
    <w:rsid w:val="009F62D4"/>
    <w:rsid w:val="009F6835"/>
    <w:rsid w:val="00A0127C"/>
    <w:rsid w:val="00A04B97"/>
    <w:rsid w:val="00A07A8A"/>
    <w:rsid w:val="00A10925"/>
    <w:rsid w:val="00A12B0C"/>
    <w:rsid w:val="00A12FD8"/>
    <w:rsid w:val="00A13195"/>
    <w:rsid w:val="00A15A8E"/>
    <w:rsid w:val="00A15DBB"/>
    <w:rsid w:val="00A21AEC"/>
    <w:rsid w:val="00A21E21"/>
    <w:rsid w:val="00A23641"/>
    <w:rsid w:val="00A23ADA"/>
    <w:rsid w:val="00A24C39"/>
    <w:rsid w:val="00A24E00"/>
    <w:rsid w:val="00A26EAF"/>
    <w:rsid w:val="00A327A4"/>
    <w:rsid w:val="00A34588"/>
    <w:rsid w:val="00A44574"/>
    <w:rsid w:val="00A449D0"/>
    <w:rsid w:val="00A553C3"/>
    <w:rsid w:val="00A579A7"/>
    <w:rsid w:val="00A671AA"/>
    <w:rsid w:val="00A67A0A"/>
    <w:rsid w:val="00A72807"/>
    <w:rsid w:val="00A739AF"/>
    <w:rsid w:val="00A75770"/>
    <w:rsid w:val="00A76251"/>
    <w:rsid w:val="00A83864"/>
    <w:rsid w:val="00A90AE3"/>
    <w:rsid w:val="00A93034"/>
    <w:rsid w:val="00A93DF2"/>
    <w:rsid w:val="00A95A7D"/>
    <w:rsid w:val="00AA02CD"/>
    <w:rsid w:val="00AA2422"/>
    <w:rsid w:val="00AA3324"/>
    <w:rsid w:val="00AA524A"/>
    <w:rsid w:val="00AA61C3"/>
    <w:rsid w:val="00AB003F"/>
    <w:rsid w:val="00AB09E4"/>
    <w:rsid w:val="00AB0D16"/>
    <w:rsid w:val="00AB426F"/>
    <w:rsid w:val="00AB76C1"/>
    <w:rsid w:val="00AD34D6"/>
    <w:rsid w:val="00AD5F69"/>
    <w:rsid w:val="00AD775C"/>
    <w:rsid w:val="00AD7CE4"/>
    <w:rsid w:val="00AE308E"/>
    <w:rsid w:val="00AE5F3E"/>
    <w:rsid w:val="00AF2599"/>
    <w:rsid w:val="00AF25D1"/>
    <w:rsid w:val="00AF3AD0"/>
    <w:rsid w:val="00B03E0D"/>
    <w:rsid w:val="00B05DE3"/>
    <w:rsid w:val="00B07879"/>
    <w:rsid w:val="00B11C0B"/>
    <w:rsid w:val="00B12E6E"/>
    <w:rsid w:val="00B1664F"/>
    <w:rsid w:val="00B214AE"/>
    <w:rsid w:val="00B21711"/>
    <w:rsid w:val="00B32B3A"/>
    <w:rsid w:val="00B33170"/>
    <w:rsid w:val="00B35967"/>
    <w:rsid w:val="00B40257"/>
    <w:rsid w:val="00B46823"/>
    <w:rsid w:val="00B47ABC"/>
    <w:rsid w:val="00B5102F"/>
    <w:rsid w:val="00B54D3D"/>
    <w:rsid w:val="00B63FD2"/>
    <w:rsid w:val="00B668F5"/>
    <w:rsid w:val="00B74A7B"/>
    <w:rsid w:val="00B832F1"/>
    <w:rsid w:val="00BA1CE8"/>
    <w:rsid w:val="00BA2982"/>
    <w:rsid w:val="00BA6B43"/>
    <w:rsid w:val="00BA6FC7"/>
    <w:rsid w:val="00BA7679"/>
    <w:rsid w:val="00BB5376"/>
    <w:rsid w:val="00BC124C"/>
    <w:rsid w:val="00BD489F"/>
    <w:rsid w:val="00BD4DD7"/>
    <w:rsid w:val="00BD6460"/>
    <w:rsid w:val="00BE1C47"/>
    <w:rsid w:val="00BE39AC"/>
    <w:rsid w:val="00BE7CC1"/>
    <w:rsid w:val="00BF2DF8"/>
    <w:rsid w:val="00BF3E45"/>
    <w:rsid w:val="00BF4C01"/>
    <w:rsid w:val="00C01641"/>
    <w:rsid w:val="00C03A25"/>
    <w:rsid w:val="00C10192"/>
    <w:rsid w:val="00C1183B"/>
    <w:rsid w:val="00C15533"/>
    <w:rsid w:val="00C1670F"/>
    <w:rsid w:val="00C20114"/>
    <w:rsid w:val="00C257B8"/>
    <w:rsid w:val="00C27D01"/>
    <w:rsid w:val="00C31E0A"/>
    <w:rsid w:val="00C3382A"/>
    <w:rsid w:val="00C42C38"/>
    <w:rsid w:val="00C50A76"/>
    <w:rsid w:val="00C50DF1"/>
    <w:rsid w:val="00C522BD"/>
    <w:rsid w:val="00C532AC"/>
    <w:rsid w:val="00C565FB"/>
    <w:rsid w:val="00C57584"/>
    <w:rsid w:val="00C60080"/>
    <w:rsid w:val="00C60DB7"/>
    <w:rsid w:val="00C618C2"/>
    <w:rsid w:val="00C63505"/>
    <w:rsid w:val="00C63F6B"/>
    <w:rsid w:val="00C64B41"/>
    <w:rsid w:val="00C64C42"/>
    <w:rsid w:val="00C65688"/>
    <w:rsid w:val="00C700BB"/>
    <w:rsid w:val="00C7326C"/>
    <w:rsid w:val="00C77DC7"/>
    <w:rsid w:val="00C8091C"/>
    <w:rsid w:val="00C8192F"/>
    <w:rsid w:val="00C83E84"/>
    <w:rsid w:val="00C85D78"/>
    <w:rsid w:val="00C85F95"/>
    <w:rsid w:val="00C9258B"/>
    <w:rsid w:val="00C92609"/>
    <w:rsid w:val="00C93E44"/>
    <w:rsid w:val="00C95F58"/>
    <w:rsid w:val="00CA0A7E"/>
    <w:rsid w:val="00CA0F1E"/>
    <w:rsid w:val="00CA3FB4"/>
    <w:rsid w:val="00CA548E"/>
    <w:rsid w:val="00CA59BD"/>
    <w:rsid w:val="00CA6A25"/>
    <w:rsid w:val="00CA7464"/>
    <w:rsid w:val="00CB41DA"/>
    <w:rsid w:val="00CB5B2C"/>
    <w:rsid w:val="00CB6D46"/>
    <w:rsid w:val="00CB6EB6"/>
    <w:rsid w:val="00CB7860"/>
    <w:rsid w:val="00CC0C63"/>
    <w:rsid w:val="00CC0F00"/>
    <w:rsid w:val="00CC10C7"/>
    <w:rsid w:val="00CC328D"/>
    <w:rsid w:val="00CC52A2"/>
    <w:rsid w:val="00CD4713"/>
    <w:rsid w:val="00CD6055"/>
    <w:rsid w:val="00CD6B44"/>
    <w:rsid w:val="00CE017A"/>
    <w:rsid w:val="00CE33AA"/>
    <w:rsid w:val="00CE79DF"/>
    <w:rsid w:val="00CF0B62"/>
    <w:rsid w:val="00CF12E6"/>
    <w:rsid w:val="00CF17EF"/>
    <w:rsid w:val="00CF1C21"/>
    <w:rsid w:val="00CF2883"/>
    <w:rsid w:val="00CF6BF8"/>
    <w:rsid w:val="00CF6D89"/>
    <w:rsid w:val="00D06B29"/>
    <w:rsid w:val="00D122B9"/>
    <w:rsid w:val="00D13771"/>
    <w:rsid w:val="00D16A09"/>
    <w:rsid w:val="00D32BFE"/>
    <w:rsid w:val="00D33A96"/>
    <w:rsid w:val="00D41761"/>
    <w:rsid w:val="00D42651"/>
    <w:rsid w:val="00D42EAF"/>
    <w:rsid w:val="00D47BBE"/>
    <w:rsid w:val="00D47C94"/>
    <w:rsid w:val="00D47D5D"/>
    <w:rsid w:val="00D54644"/>
    <w:rsid w:val="00D603FA"/>
    <w:rsid w:val="00D6626A"/>
    <w:rsid w:val="00D6748C"/>
    <w:rsid w:val="00D67F6F"/>
    <w:rsid w:val="00D714C3"/>
    <w:rsid w:val="00D732B1"/>
    <w:rsid w:val="00D75705"/>
    <w:rsid w:val="00D82FB0"/>
    <w:rsid w:val="00D85CE4"/>
    <w:rsid w:val="00D85DDC"/>
    <w:rsid w:val="00D970CE"/>
    <w:rsid w:val="00DA057C"/>
    <w:rsid w:val="00DA16EC"/>
    <w:rsid w:val="00DA3004"/>
    <w:rsid w:val="00DA509B"/>
    <w:rsid w:val="00DA6F4C"/>
    <w:rsid w:val="00DA732C"/>
    <w:rsid w:val="00DB38C1"/>
    <w:rsid w:val="00DC1A87"/>
    <w:rsid w:val="00DC447D"/>
    <w:rsid w:val="00DC450F"/>
    <w:rsid w:val="00DC4A29"/>
    <w:rsid w:val="00DC6BCB"/>
    <w:rsid w:val="00DD03BF"/>
    <w:rsid w:val="00DD38C1"/>
    <w:rsid w:val="00DD7F45"/>
    <w:rsid w:val="00DE55BC"/>
    <w:rsid w:val="00DF5C10"/>
    <w:rsid w:val="00DF7D21"/>
    <w:rsid w:val="00E00C57"/>
    <w:rsid w:val="00E0144D"/>
    <w:rsid w:val="00E068C4"/>
    <w:rsid w:val="00E11EAA"/>
    <w:rsid w:val="00E12282"/>
    <w:rsid w:val="00E1315B"/>
    <w:rsid w:val="00E163E8"/>
    <w:rsid w:val="00E16EBD"/>
    <w:rsid w:val="00E23A59"/>
    <w:rsid w:val="00E247C5"/>
    <w:rsid w:val="00E25C29"/>
    <w:rsid w:val="00E25F84"/>
    <w:rsid w:val="00E34445"/>
    <w:rsid w:val="00E35242"/>
    <w:rsid w:val="00E36CF1"/>
    <w:rsid w:val="00E40EAC"/>
    <w:rsid w:val="00E41538"/>
    <w:rsid w:val="00E50986"/>
    <w:rsid w:val="00E53C34"/>
    <w:rsid w:val="00E601FB"/>
    <w:rsid w:val="00E620C2"/>
    <w:rsid w:val="00E62B3D"/>
    <w:rsid w:val="00E62F74"/>
    <w:rsid w:val="00E668BD"/>
    <w:rsid w:val="00E67CD4"/>
    <w:rsid w:val="00E67F2B"/>
    <w:rsid w:val="00E70B6E"/>
    <w:rsid w:val="00E737F6"/>
    <w:rsid w:val="00E769C3"/>
    <w:rsid w:val="00E76BA7"/>
    <w:rsid w:val="00E76F71"/>
    <w:rsid w:val="00E924BE"/>
    <w:rsid w:val="00E9327C"/>
    <w:rsid w:val="00E9571C"/>
    <w:rsid w:val="00EB269C"/>
    <w:rsid w:val="00EB2A6F"/>
    <w:rsid w:val="00EB4622"/>
    <w:rsid w:val="00EB600F"/>
    <w:rsid w:val="00EB647E"/>
    <w:rsid w:val="00EB6652"/>
    <w:rsid w:val="00EB7E0D"/>
    <w:rsid w:val="00ED004D"/>
    <w:rsid w:val="00ED02D4"/>
    <w:rsid w:val="00ED03FD"/>
    <w:rsid w:val="00ED400E"/>
    <w:rsid w:val="00ED47C3"/>
    <w:rsid w:val="00ED5971"/>
    <w:rsid w:val="00ED6DDB"/>
    <w:rsid w:val="00EE213C"/>
    <w:rsid w:val="00EE3A9B"/>
    <w:rsid w:val="00EE3C1B"/>
    <w:rsid w:val="00EF2B92"/>
    <w:rsid w:val="00EF54C7"/>
    <w:rsid w:val="00EF5DEA"/>
    <w:rsid w:val="00EF7769"/>
    <w:rsid w:val="00F004C7"/>
    <w:rsid w:val="00F13867"/>
    <w:rsid w:val="00F15ECC"/>
    <w:rsid w:val="00F2068B"/>
    <w:rsid w:val="00F206DA"/>
    <w:rsid w:val="00F20FAD"/>
    <w:rsid w:val="00F229B3"/>
    <w:rsid w:val="00F23EEE"/>
    <w:rsid w:val="00F2582A"/>
    <w:rsid w:val="00F30BAB"/>
    <w:rsid w:val="00F3174C"/>
    <w:rsid w:val="00F36625"/>
    <w:rsid w:val="00F37906"/>
    <w:rsid w:val="00F42D21"/>
    <w:rsid w:val="00F47077"/>
    <w:rsid w:val="00F53C98"/>
    <w:rsid w:val="00F54E79"/>
    <w:rsid w:val="00F54F3C"/>
    <w:rsid w:val="00F54F88"/>
    <w:rsid w:val="00F62DAE"/>
    <w:rsid w:val="00F631F8"/>
    <w:rsid w:val="00F6324C"/>
    <w:rsid w:val="00F63755"/>
    <w:rsid w:val="00F66AE0"/>
    <w:rsid w:val="00F70C83"/>
    <w:rsid w:val="00F73622"/>
    <w:rsid w:val="00F7427E"/>
    <w:rsid w:val="00F76EED"/>
    <w:rsid w:val="00F77F2C"/>
    <w:rsid w:val="00F8438A"/>
    <w:rsid w:val="00F918D0"/>
    <w:rsid w:val="00F936BA"/>
    <w:rsid w:val="00F96590"/>
    <w:rsid w:val="00F97E58"/>
    <w:rsid w:val="00FA01D4"/>
    <w:rsid w:val="00FA5B6B"/>
    <w:rsid w:val="00FB0290"/>
    <w:rsid w:val="00FB0517"/>
    <w:rsid w:val="00FB0999"/>
    <w:rsid w:val="00FB2AC9"/>
    <w:rsid w:val="00FB6247"/>
    <w:rsid w:val="00FC0CC2"/>
    <w:rsid w:val="00FC46F1"/>
    <w:rsid w:val="00FD3AC2"/>
    <w:rsid w:val="00FD5136"/>
    <w:rsid w:val="00FD5EBB"/>
    <w:rsid w:val="00FD7746"/>
    <w:rsid w:val="00FE08D4"/>
    <w:rsid w:val="00FE2DD2"/>
    <w:rsid w:val="00FE3B64"/>
    <w:rsid w:val="00FE5A78"/>
    <w:rsid w:val="00FE6B76"/>
    <w:rsid w:val="00FE760F"/>
    <w:rsid w:val="00FF432B"/>
    <w:rsid w:val="00FF5EBA"/>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7CA945"/>
  <w15:chartTrackingRefBased/>
  <w15:docId w15:val="{69CBF350-5EA8-3F4B-9FC6-38C01DC66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04F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04F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4F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4F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4F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4F8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4F8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4F8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4F8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4F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4F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4F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4F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4F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4F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4F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4F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4F8E"/>
    <w:rPr>
      <w:rFonts w:eastAsiaTheme="majorEastAsia" w:cstheme="majorBidi"/>
      <w:color w:val="272727" w:themeColor="text1" w:themeTint="D8"/>
    </w:rPr>
  </w:style>
  <w:style w:type="paragraph" w:styleId="Title">
    <w:name w:val="Title"/>
    <w:basedOn w:val="Normal"/>
    <w:next w:val="Normal"/>
    <w:link w:val="TitleChar"/>
    <w:uiPriority w:val="10"/>
    <w:qFormat/>
    <w:rsid w:val="00004F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4F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4F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4F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4F8E"/>
    <w:pPr>
      <w:spacing w:before="160"/>
      <w:jc w:val="center"/>
    </w:pPr>
    <w:rPr>
      <w:i/>
      <w:iCs/>
      <w:color w:val="404040" w:themeColor="text1" w:themeTint="BF"/>
    </w:rPr>
  </w:style>
  <w:style w:type="character" w:customStyle="1" w:styleId="QuoteChar">
    <w:name w:val="Quote Char"/>
    <w:basedOn w:val="DefaultParagraphFont"/>
    <w:link w:val="Quote"/>
    <w:uiPriority w:val="29"/>
    <w:rsid w:val="00004F8E"/>
    <w:rPr>
      <w:i/>
      <w:iCs/>
      <w:color w:val="404040" w:themeColor="text1" w:themeTint="BF"/>
    </w:rPr>
  </w:style>
  <w:style w:type="paragraph" w:styleId="ListParagraph">
    <w:name w:val="List Paragraph"/>
    <w:basedOn w:val="Normal"/>
    <w:uiPriority w:val="34"/>
    <w:qFormat/>
    <w:rsid w:val="00004F8E"/>
    <w:pPr>
      <w:ind w:left="720"/>
      <w:contextualSpacing/>
    </w:pPr>
  </w:style>
  <w:style w:type="character" w:styleId="IntenseEmphasis">
    <w:name w:val="Intense Emphasis"/>
    <w:basedOn w:val="DefaultParagraphFont"/>
    <w:uiPriority w:val="21"/>
    <w:qFormat/>
    <w:rsid w:val="00004F8E"/>
    <w:rPr>
      <w:i/>
      <w:iCs/>
      <w:color w:val="0F4761" w:themeColor="accent1" w:themeShade="BF"/>
    </w:rPr>
  </w:style>
  <w:style w:type="paragraph" w:styleId="IntenseQuote">
    <w:name w:val="Intense Quote"/>
    <w:basedOn w:val="Normal"/>
    <w:next w:val="Normal"/>
    <w:link w:val="IntenseQuoteChar"/>
    <w:uiPriority w:val="30"/>
    <w:qFormat/>
    <w:rsid w:val="00004F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4F8E"/>
    <w:rPr>
      <w:i/>
      <w:iCs/>
      <w:color w:val="0F4761" w:themeColor="accent1" w:themeShade="BF"/>
    </w:rPr>
  </w:style>
  <w:style w:type="character" w:styleId="IntenseReference">
    <w:name w:val="Intense Reference"/>
    <w:basedOn w:val="DefaultParagraphFont"/>
    <w:uiPriority w:val="32"/>
    <w:qFormat/>
    <w:rsid w:val="00004F8E"/>
    <w:rPr>
      <w:b/>
      <w:bCs/>
      <w:smallCaps/>
      <w:color w:val="0F4761" w:themeColor="accent1" w:themeShade="BF"/>
      <w:spacing w:val="5"/>
    </w:rPr>
  </w:style>
  <w:style w:type="paragraph" w:customStyle="1" w:styleId="p3">
    <w:name w:val="p3"/>
    <w:basedOn w:val="Normal"/>
    <w:rsid w:val="00004F8E"/>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s1">
    <w:name w:val="s1"/>
    <w:basedOn w:val="DefaultParagraphFont"/>
    <w:rsid w:val="00004F8E"/>
  </w:style>
  <w:style w:type="character" w:styleId="Strong">
    <w:name w:val="Strong"/>
    <w:basedOn w:val="DefaultParagraphFont"/>
    <w:uiPriority w:val="22"/>
    <w:qFormat/>
    <w:rsid w:val="00563B68"/>
    <w:rPr>
      <w:b/>
      <w:bCs/>
    </w:rPr>
  </w:style>
  <w:style w:type="paragraph" w:customStyle="1" w:styleId="p1">
    <w:name w:val="p1"/>
    <w:basedOn w:val="Normal"/>
    <w:rsid w:val="00563B68"/>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p2">
    <w:name w:val="p2"/>
    <w:basedOn w:val="Normal"/>
    <w:rsid w:val="00CA3FB4"/>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CA3F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3FB4"/>
  </w:style>
  <w:style w:type="paragraph" w:styleId="Footer">
    <w:name w:val="footer"/>
    <w:basedOn w:val="Normal"/>
    <w:link w:val="FooterChar"/>
    <w:uiPriority w:val="99"/>
    <w:unhideWhenUsed/>
    <w:rsid w:val="00CA3F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3F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3</Words>
  <Characters>1414</Characters>
  <Application>Microsoft Office Word</Application>
  <DocSecurity>0</DocSecurity>
  <Lines>31</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yey Berger Daniel</dc:creator>
  <cp:keywords/>
  <dc:description/>
  <cp:lastModifiedBy>Muyey Berger Daniel</cp:lastModifiedBy>
  <cp:revision>2</cp:revision>
  <dcterms:created xsi:type="dcterms:W3CDTF">2025-12-11T17:08:00Z</dcterms:created>
  <dcterms:modified xsi:type="dcterms:W3CDTF">2025-12-11T17:08:00Z</dcterms:modified>
</cp:coreProperties>
</file>